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ECAD3" w14:textId="46C28F5B" w:rsidR="00576FEE" w:rsidRDefault="00547688" w:rsidP="00576FEE">
      <w:bookmarkStart w:id="0" w:name="OLE_LINK2"/>
      <w:r>
        <w:rPr>
          <w:rFonts w:ascii="Times New Roman" w:eastAsia="Times New Roman" w:hAnsi="Times New Roman" w:cs="Times New Roman"/>
          <w:b/>
          <w:bCs/>
          <w:color w:val="000000"/>
          <w:kern w:val="0"/>
          <w:lang w:val="en-IN" w:eastAsia="en-GB"/>
          <w14:ligatures w14:val="none"/>
        </w:rPr>
        <w:t>S2</w:t>
      </w:r>
      <w:r w:rsidR="00576FEE" w:rsidRPr="00503E81">
        <w:rPr>
          <w:rFonts w:ascii="Times New Roman" w:eastAsia="Times New Roman" w:hAnsi="Times New Roman" w:cs="Times New Roman"/>
          <w:b/>
          <w:bCs/>
          <w:color w:val="000000"/>
          <w:kern w:val="0"/>
          <w:lang w:val="en-IN" w:eastAsia="en-GB"/>
          <w14:ligatures w14:val="none"/>
        </w:rPr>
        <w:t xml:space="preserve"> </w:t>
      </w:r>
      <w:r w:rsidR="00576FEE">
        <w:t>:</w:t>
      </w:r>
      <w:r w:rsidR="00576FEE" w:rsidRPr="00503E81">
        <w:rPr>
          <w:rFonts w:ascii="Times New Roman" w:eastAsia="Times New Roman" w:hAnsi="Times New Roman" w:cs="Times New Roman"/>
          <w:b/>
          <w:bCs/>
          <w:color w:val="000000"/>
          <w:kern w:val="0"/>
          <w:lang w:val="en-IN" w:eastAsia="en-GB"/>
          <w14:ligatures w14:val="none"/>
        </w:rPr>
        <w:t xml:space="preserve"> Poor-to-Rich (P</w:t>
      </w:r>
      <w:r w:rsidR="00B04EC1">
        <w:rPr>
          <w:rFonts w:ascii="Times New Roman" w:eastAsia="Times New Roman" w:hAnsi="Times New Roman" w:cs="Times New Roman"/>
          <w:b/>
          <w:bCs/>
          <w:color w:val="000000"/>
          <w:kern w:val="0"/>
          <w:lang w:val="en-IN" w:eastAsia="en-GB"/>
          <w14:ligatures w14:val="none"/>
        </w:rPr>
        <w:t>-</w:t>
      </w:r>
      <w:r w:rsidR="00576FEE" w:rsidRPr="00503E81">
        <w:rPr>
          <w:rFonts w:ascii="Times New Roman" w:eastAsia="Times New Roman" w:hAnsi="Times New Roman" w:cs="Times New Roman"/>
          <w:b/>
          <w:bCs/>
          <w:color w:val="000000"/>
          <w:kern w:val="0"/>
          <w:lang w:val="en-IN" w:eastAsia="en-GB"/>
          <w14:ligatures w14:val="none"/>
        </w:rPr>
        <w:t>R) ratios for hypertension prevalence by wealth quintile among Muslim women in India from NFHS-4 (2015</w:t>
      </w:r>
      <w:r w:rsidR="007A62A9">
        <w:rPr>
          <w:rFonts w:ascii="Times New Roman" w:eastAsia="Times New Roman" w:hAnsi="Times New Roman" w:cs="Times New Roman"/>
          <w:b/>
          <w:bCs/>
          <w:color w:val="000000"/>
          <w:kern w:val="0"/>
          <w:lang w:val="en-IN" w:eastAsia="en-GB"/>
          <w14:ligatures w14:val="none"/>
        </w:rPr>
        <w:t>-</w:t>
      </w:r>
      <w:r w:rsidR="00576FEE" w:rsidRPr="00503E81">
        <w:rPr>
          <w:rFonts w:ascii="Times New Roman" w:eastAsia="Times New Roman" w:hAnsi="Times New Roman" w:cs="Times New Roman"/>
          <w:b/>
          <w:bCs/>
          <w:color w:val="000000"/>
          <w:kern w:val="0"/>
          <w:lang w:val="en-IN" w:eastAsia="en-GB"/>
          <w14:ligatures w14:val="none"/>
        </w:rPr>
        <w:t>16) and NFHS-5 (2019</w:t>
      </w:r>
      <w:r w:rsidR="007A62A9">
        <w:rPr>
          <w:rFonts w:ascii="Times New Roman" w:eastAsia="Times New Roman" w:hAnsi="Times New Roman" w:cs="Times New Roman"/>
          <w:b/>
          <w:bCs/>
          <w:color w:val="000000"/>
          <w:kern w:val="0"/>
          <w:lang w:val="en-IN" w:eastAsia="en-GB"/>
          <w14:ligatures w14:val="none"/>
        </w:rPr>
        <w:t>-</w:t>
      </w:r>
      <w:r w:rsidR="00576FEE" w:rsidRPr="00503E81">
        <w:rPr>
          <w:rFonts w:ascii="Times New Roman" w:eastAsia="Times New Roman" w:hAnsi="Times New Roman" w:cs="Times New Roman"/>
          <w:b/>
          <w:bCs/>
          <w:color w:val="000000"/>
          <w:kern w:val="0"/>
          <w:lang w:val="en-IN" w:eastAsia="en-GB"/>
          <w14:ligatures w14:val="none"/>
        </w:rPr>
        <w:t>21).</w:t>
      </w:r>
    </w:p>
    <w:bookmarkEnd w:id="0"/>
    <w:p w14:paraId="7147BAB8" w14:textId="77777777" w:rsidR="00576FEE" w:rsidRDefault="00576FEE" w:rsidP="00576FEE"/>
    <w:tbl>
      <w:tblPr>
        <w:tblW w:w="9072" w:type="dxa"/>
        <w:tblLook w:val="04A0" w:firstRow="1" w:lastRow="0" w:firstColumn="1" w:lastColumn="0" w:noHBand="0" w:noVBand="1"/>
      </w:tblPr>
      <w:tblGrid>
        <w:gridCol w:w="3828"/>
        <w:gridCol w:w="1701"/>
        <w:gridCol w:w="3543"/>
      </w:tblGrid>
      <w:tr w:rsidR="009C047A" w:rsidRPr="009C047A" w14:paraId="5CAC1086" w14:textId="77777777" w:rsidTr="009C047A">
        <w:trPr>
          <w:trHeight w:val="32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1F2D32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GB"/>
                <w14:ligatures w14:val="none"/>
              </w:rPr>
              <w:t>Cas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159D38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GB"/>
                <w14:ligatures w14:val="none"/>
              </w:rPr>
              <w:t>NFHS-4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3D672D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GB"/>
                <w14:ligatures w14:val="none"/>
              </w:rPr>
              <w:t>NFHS-5</w:t>
            </w:r>
          </w:p>
        </w:tc>
      </w:tr>
      <w:tr w:rsidR="009C047A" w:rsidRPr="009C047A" w14:paraId="17E0F892" w14:textId="77777777" w:rsidTr="009C047A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2C317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SC/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31E1A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6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68FA2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75</w:t>
            </w:r>
          </w:p>
        </w:tc>
      </w:tr>
      <w:tr w:rsidR="009C047A" w:rsidRPr="009C047A" w14:paraId="35310DA0" w14:textId="77777777" w:rsidTr="009C047A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CADCA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O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3F36C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8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E7CA9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79</w:t>
            </w:r>
          </w:p>
        </w:tc>
      </w:tr>
      <w:tr w:rsidR="009C047A" w:rsidRPr="009C047A" w14:paraId="6DD2885C" w14:textId="77777777" w:rsidTr="009C047A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48FBD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B239F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9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25C0F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80</w:t>
            </w:r>
          </w:p>
        </w:tc>
      </w:tr>
      <w:tr w:rsidR="009C047A" w:rsidRPr="009C047A" w14:paraId="391CCE22" w14:textId="77777777" w:rsidTr="009C047A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61441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GB"/>
                <w14:ligatures w14:val="none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3CB92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55E3B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</w:tr>
      <w:tr w:rsidR="009C047A" w:rsidRPr="009C047A" w14:paraId="4E9695D4" w14:textId="77777777" w:rsidTr="009C047A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CB9E2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15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3CA2C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1.6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FE73B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1.25</w:t>
            </w:r>
          </w:p>
        </w:tc>
      </w:tr>
      <w:tr w:rsidR="009C047A" w:rsidRPr="009C047A" w14:paraId="63E1CB1D" w14:textId="77777777" w:rsidTr="009C047A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EC63A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20-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75B3D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1.3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40789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1.17</w:t>
            </w:r>
          </w:p>
        </w:tc>
      </w:tr>
      <w:tr w:rsidR="009C047A" w:rsidRPr="009C047A" w14:paraId="3F122C8D" w14:textId="77777777" w:rsidTr="009C047A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A0827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20-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7B13D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8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7284E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80</w:t>
            </w:r>
          </w:p>
        </w:tc>
      </w:tr>
      <w:tr w:rsidR="009C047A" w:rsidRPr="009C047A" w14:paraId="14AD6253" w14:textId="77777777" w:rsidTr="009C047A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3EC7F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40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4A4B8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8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005DA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77</w:t>
            </w:r>
          </w:p>
        </w:tc>
      </w:tr>
      <w:tr w:rsidR="009C047A" w:rsidRPr="009C047A" w14:paraId="1C1F2390" w14:textId="77777777" w:rsidTr="009C047A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1D3BB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GB"/>
                <w14:ligatures w14:val="none"/>
              </w:rPr>
              <w:t>Place of Resid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49503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55308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</w:tr>
      <w:tr w:rsidR="009C047A" w:rsidRPr="009C047A" w14:paraId="4B4C8ECC" w14:textId="77777777" w:rsidTr="009C047A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413FE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Urb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FD875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8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FCA9C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81</w:t>
            </w:r>
          </w:p>
        </w:tc>
      </w:tr>
      <w:tr w:rsidR="009C047A" w:rsidRPr="009C047A" w14:paraId="49BED61F" w14:textId="77777777" w:rsidTr="009C047A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F16ED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Ru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F74BE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9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E4D0D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90</w:t>
            </w:r>
          </w:p>
        </w:tc>
      </w:tr>
      <w:tr w:rsidR="009C047A" w:rsidRPr="009C047A" w14:paraId="496A75E2" w14:textId="77777777" w:rsidTr="009C047A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93A67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GB"/>
                <w14:ligatures w14:val="none"/>
              </w:rPr>
              <w:t>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264C5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0D439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</w:tr>
      <w:tr w:rsidR="009C047A" w:rsidRPr="009C047A" w14:paraId="7399BCAC" w14:textId="77777777" w:rsidTr="009C047A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93D84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No 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99F55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6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26A6D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61</w:t>
            </w:r>
          </w:p>
        </w:tc>
      </w:tr>
      <w:tr w:rsidR="009C047A" w:rsidRPr="009C047A" w14:paraId="11060674" w14:textId="77777777" w:rsidTr="009C047A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81408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Prim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5795B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5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D7B0B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47</w:t>
            </w:r>
          </w:p>
        </w:tc>
      </w:tr>
      <w:tr w:rsidR="009C047A" w:rsidRPr="009C047A" w14:paraId="64533185" w14:textId="77777777" w:rsidTr="009C047A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23F1F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Second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C5DD5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4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8787D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53</w:t>
            </w:r>
          </w:p>
        </w:tc>
      </w:tr>
      <w:tr w:rsidR="009C047A" w:rsidRPr="009C047A" w14:paraId="4140F3FB" w14:textId="77777777" w:rsidTr="009C047A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F9A8C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Hig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8E7E5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2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4F968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1.39</w:t>
            </w:r>
          </w:p>
        </w:tc>
      </w:tr>
      <w:tr w:rsidR="009C047A" w:rsidRPr="009C047A" w14:paraId="1C77643A" w14:textId="77777777" w:rsidTr="009C047A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CBEEB" w14:textId="15A62BAD" w:rsidR="009C047A" w:rsidRPr="009C047A" w:rsidRDefault="006B029D" w:rsidP="009C04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GB"/>
                <w14:ligatures w14:val="none"/>
              </w:rPr>
            </w:pPr>
            <w:r w:rsidRPr="009B05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GB"/>
                <w14:ligatures w14:val="none"/>
              </w:rPr>
              <w:t>Emplo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GB"/>
                <w14:ligatures w14:val="none"/>
              </w:rPr>
              <w:t>ment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53C4C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72446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</w:tr>
      <w:tr w:rsidR="009C047A" w:rsidRPr="009C047A" w14:paraId="7E0C9057" w14:textId="77777777" w:rsidTr="009C047A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CD3E5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Employ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9D554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7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9C8E4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70</w:t>
            </w:r>
          </w:p>
        </w:tc>
      </w:tr>
      <w:tr w:rsidR="009C047A" w:rsidRPr="009C047A" w14:paraId="4B8811D3" w14:textId="77777777" w:rsidTr="009C047A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A5EAE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Not Employ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F0376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8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4C64C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72</w:t>
            </w:r>
          </w:p>
        </w:tc>
      </w:tr>
      <w:tr w:rsidR="009C047A" w:rsidRPr="009C047A" w14:paraId="28FB5464" w14:textId="77777777" w:rsidTr="009C047A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098AE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GB"/>
                <w14:ligatures w14:val="none"/>
              </w:rPr>
              <w:t>Marit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E1A90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DC77F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</w:tr>
      <w:tr w:rsidR="009C047A" w:rsidRPr="009C047A" w14:paraId="5283712B" w14:textId="77777777" w:rsidTr="009C047A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1408B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Never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5E185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9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9A107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1.20</w:t>
            </w:r>
          </w:p>
        </w:tc>
      </w:tr>
      <w:tr w:rsidR="009C047A" w:rsidRPr="009C047A" w14:paraId="6B6FAB99" w14:textId="77777777" w:rsidTr="009C047A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9607B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Currently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70AB3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8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261D2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72</w:t>
            </w:r>
          </w:p>
        </w:tc>
      </w:tr>
      <w:tr w:rsidR="009C047A" w:rsidRPr="009C047A" w14:paraId="0DF0D9F4" w14:textId="77777777" w:rsidTr="009C047A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70598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Formerly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E592F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9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0260E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73</w:t>
            </w:r>
          </w:p>
        </w:tc>
      </w:tr>
      <w:tr w:rsidR="009C047A" w:rsidRPr="009C047A" w14:paraId="54C678B5" w14:textId="77777777" w:rsidTr="009C047A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62AA6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GB"/>
                <w14:ligatures w14:val="none"/>
              </w:rPr>
              <w:t>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F074E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GB"/>
                <w14:ligatures w14:val="none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835D9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</w:tr>
      <w:tr w:rsidR="009C047A" w:rsidRPr="009C047A" w14:paraId="3585663E" w14:textId="77777777" w:rsidTr="009C047A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19E67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Nor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6CFC8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8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DD086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95</w:t>
            </w:r>
          </w:p>
        </w:tc>
      </w:tr>
      <w:tr w:rsidR="009C047A" w:rsidRPr="009C047A" w14:paraId="2FC788BA" w14:textId="77777777" w:rsidTr="009C047A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02FE3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Cent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A0FB9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8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A1A81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82</w:t>
            </w:r>
          </w:p>
        </w:tc>
      </w:tr>
      <w:tr w:rsidR="009C047A" w:rsidRPr="009C047A" w14:paraId="7B69B792" w14:textId="77777777" w:rsidTr="009C047A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51473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E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E4130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1.0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7BE3A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1.03</w:t>
            </w:r>
          </w:p>
        </w:tc>
      </w:tr>
      <w:tr w:rsidR="009C047A" w:rsidRPr="009C047A" w14:paraId="1236306B" w14:textId="77777777" w:rsidTr="009C047A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449A9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W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AA858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6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90A8B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69</w:t>
            </w:r>
          </w:p>
        </w:tc>
      </w:tr>
      <w:tr w:rsidR="009C047A" w:rsidRPr="009C047A" w14:paraId="17181BB8" w14:textId="77777777" w:rsidTr="009C047A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C3C02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Sou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6E8F9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9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486E6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1.09</w:t>
            </w:r>
          </w:p>
        </w:tc>
      </w:tr>
      <w:tr w:rsidR="009C047A" w:rsidRPr="009C047A" w14:paraId="034B74A4" w14:textId="77777777" w:rsidTr="009C047A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C267B" w14:textId="77777777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North Ea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8CFED9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6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198D38" w14:textId="77777777" w:rsidR="009C047A" w:rsidRPr="009C047A" w:rsidRDefault="009C047A" w:rsidP="009C04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>0.71</w:t>
            </w:r>
          </w:p>
        </w:tc>
      </w:tr>
      <w:tr w:rsidR="009C047A" w:rsidRPr="009C047A" w14:paraId="54C9C37F" w14:textId="77777777" w:rsidTr="009C047A">
        <w:trPr>
          <w:trHeight w:val="1228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65C26" w14:textId="29EDF650" w:rsidR="009C047A" w:rsidRPr="009C047A" w:rsidRDefault="009C047A" w:rsidP="009C04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GB"/>
                <w14:ligatures w14:val="none"/>
              </w:rPr>
            </w:pPr>
            <w:r w:rsidRPr="009B05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GB"/>
                <w14:ligatures w14:val="none"/>
              </w:rPr>
              <w:t>Note(s):</w:t>
            </w:r>
            <w:r w:rsidRPr="009B0561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 xml:space="preserve"> </w:t>
            </w:r>
            <w:r w:rsidRPr="009C047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IN" w:eastAsia="en-GB"/>
                <w14:ligatures w14:val="none"/>
              </w:rPr>
              <w:t>SC/ST=Scheduled castes and Scheduled Tribes; OBC=Other Backward Castes; “Formerly married” includes women who are widowed, divorced, or separated at the time of the survey; P/R ratio is the ratio between the  percentage of Hypertensive women falling in poorest and the richest categories.</w:t>
            </w:r>
          </w:p>
        </w:tc>
      </w:tr>
      <w:tr w:rsidR="009C047A" w:rsidRPr="009C047A" w14:paraId="355A295A" w14:textId="77777777" w:rsidTr="009C047A">
        <w:trPr>
          <w:trHeight w:val="292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DB79F" w14:textId="56D7EE3E" w:rsidR="009C047A" w:rsidRPr="009C047A" w:rsidRDefault="009C047A" w:rsidP="009C047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</w:pPr>
            <w:bookmarkStart w:id="1" w:name="OLE_LINK1"/>
            <w:r w:rsidRPr="00215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GB"/>
                <w14:ligatures w14:val="none"/>
              </w:rPr>
              <w:t>Source(s):</w:t>
            </w:r>
            <w:r w:rsidRPr="00215A5E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 xml:space="preserve"> </w:t>
            </w:r>
            <w:bookmarkEnd w:id="1"/>
            <w:r w:rsidRPr="009C047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IN" w:eastAsia="en-GB"/>
                <w14:ligatures w14:val="none"/>
              </w:rPr>
              <w:t>Author's calculation based o</w:t>
            </w:r>
            <w:r w:rsidR="000644A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IN" w:eastAsia="en-GB"/>
                <w14:ligatures w14:val="none"/>
              </w:rPr>
              <w:t>n</w:t>
            </w:r>
            <w:r w:rsidRPr="009C047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IN" w:eastAsia="en-GB"/>
                <w14:ligatures w14:val="none"/>
              </w:rPr>
              <w:t xml:space="preserve"> NFHS-4 and NFHS-5 data.</w:t>
            </w:r>
            <w:r w:rsidRPr="009C047A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GB"/>
                <w14:ligatures w14:val="none"/>
              </w:rPr>
              <w:t xml:space="preserve"> </w:t>
            </w:r>
          </w:p>
        </w:tc>
      </w:tr>
    </w:tbl>
    <w:p w14:paraId="189232FF" w14:textId="77777777" w:rsidR="00B77FB0" w:rsidRDefault="00B77FB0"/>
    <w:p w14:paraId="46EC34E2" w14:textId="77777777" w:rsidR="00A808CF" w:rsidRDefault="00A808CF"/>
    <w:p w14:paraId="56E69865" w14:textId="4C306923" w:rsidR="00A808CF" w:rsidRPr="00A808CF" w:rsidRDefault="00A808CF">
      <w:pPr>
        <w:rPr>
          <w14:textOutline w14:w="9525" w14:cap="rnd" w14:cmpd="sng" w14:algn="ctr">
            <w14:solidFill>
              <w14:schemeClr w14:val="tx1"/>
            </w14:solidFill>
            <w14:prstDash w14:val="solid"/>
            <w14:bevel/>
          </w14:textOutline>
        </w:rPr>
      </w:pPr>
    </w:p>
    <w:sectPr w:rsidR="00A808CF" w:rsidRPr="00A808CF" w:rsidSect="00A0715B">
      <w:pgSz w:w="11900" w:h="16840"/>
      <w:pgMar w:top="1321" w:right="1320" w:bottom="1321" w:left="1320" w:header="0" w:footer="57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FEE"/>
    <w:rsid w:val="00060C13"/>
    <w:rsid w:val="000644A8"/>
    <w:rsid w:val="003657C3"/>
    <w:rsid w:val="004B3E1E"/>
    <w:rsid w:val="00547688"/>
    <w:rsid w:val="00576FEE"/>
    <w:rsid w:val="005C52E7"/>
    <w:rsid w:val="006B029D"/>
    <w:rsid w:val="00702079"/>
    <w:rsid w:val="007A62A9"/>
    <w:rsid w:val="00892A5B"/>
    <w:rsid w:val="00921FDD"/>
    <w:rsid w:val="009312DB"/>
    <w:rsid w:val="00985AE5"/>
    <w:rsid w:val="009C047A"/>
    <w:rsid w:val="009F612B"/>
    <w:rsid w:val="00A0715B"/>
    <w:rsid w:val="00A808CF"/>
    <w:rsid w:val="00A87A3C"/>
    <w:rsid w:val="00AD3824"/>
    <w:rsid w:val="00B04EC1"/>
    <w:rsid w:val="00B77FB0"/>
    <w:rsid w:val="00B813B7"/>
    <w:rsid w:val="00CA4F18"/>
    <w:rsid w:val="00CF6580"/>
    <w:rsid w:val="00D17FE7"/>
    <w:rsid w:val="00FA7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73A26"/>
  <w15:chartTrackingRefBased/>
  <w15:docId w15:val="{85EF1C02-4529-8545-91D6-D4281415C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FE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6F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6F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6F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6F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6F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6F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6F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6F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6FE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FE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6FE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6FE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6FE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6FE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6FE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6FE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6FE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6FE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76F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6FE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6FE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6FE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76F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6FE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76F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6F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6F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6FE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76F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6-09T12:49:00Z</dcterms:created>
  <dcterms:modified xsi:type="dcterms:W3CDTF">2026-06-09T12:49:00Z</dcterms:modified>
</cp:coreProperties>
</file>